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983C7" w14:textId="2109D112" w:rsidR="002E2ECF" w:rsidRDefault="008B07C4" w:rsidP="00F220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="002E2ECF" w:rsidRPr="002E2ECF">
        <w:rPr>
          <w:rFonts w:ascii="Times New Roman" w:hAnsi="Times New Roman" w:cs="Times New Roman"/>
          <w:sz w:val="24"/>
          <w:szCs w:val="24"/>
        </w:rPr>
        <w:t>Sexually-selected male weapon is associated with lower inbreeding load but higher gender load in the bulb mite</w:t>
      </w:r>
    </w:p>
    <w:p w14:paraId="10A6630D" w14:textId="77777777" w:rsidR="002B462A" w:rsidRDefault="002B462A" w:rsidP="00F220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88A444" w14:textId="44457F01" w:rsidR="00B227CD" w:rsidRPr="00F220E9" w:rsidRDefault="00B227CD" w:rsidP="00F220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20E9">
        <w:rPr>
          <w:rFonts w:ascii="Times New Roman" w:hAnsi="Times New Roman" w:cs="Times New Roman"/>
          <w:sz w:val="24"/>
          <w:szCs w:val="24"/>
        </w:rPr>
        <w:t>Fig. S1. Proportions of fighter morph in fighter (</w:t>
      </w:r>
      <w:r w:rsidR="002B462A">
        <w:rPr>
          <w:rFonts w:ascii="Times New Roman" w:hAnsi="Times New Roman" w:cs="Times New Roman"/>
          <w:sz w:val="24"/>
          <w:szCs w:val="24"/>
        </w:rPr>
        <w:t>black</w:t>
      </w:r>
      <w:r w:rsidRPr="00F220E9">
        <w:rPr>
          <w:rFonts w:ascii="Times New Roman" w:hAnsi="Times New Roman" w:cs="Times New Roman"/>
          <w:sz w:val="24"/>
          <w:szCs w:val="24"/>
        </w:rPr>
        <w:t>) and scrambler (</w:t>
      </w:r>
      <w:r w:rsidR="00A53DAD">
        <w:rPr>
          <w:rFonts w:ascii="Times New Roman" w:hAnsi="Times New Roman" w:cs="Times New Roman"/>
          <w:sz w:val="24"/>
          <w:szCs w:val="24"/>
        </w:rPr>
        <w:t>grey</w:t>
      </w:r>
      <w:bookmarkStart w:id="0" w:name="_GoBack"/>
      <w:bookmarkEnd w:id="0"/>
      <w:r w:rsidRPr="00F220E9">
        <w:rPr>
          <w:rFonts w:ascii="Times New Roman" w:hAnsi="Times New Roman" w:cs="Times New Roman"/>
          <w:sz w:val="24"/>
          <w:szCs w:val="24"/>
        </w:rPr>
        <w:t xml:space="preserve">) </w:t>
      </w:r>
      <w:r w:rsidR="00A53DAD">
        <w:rPr>
          <w:rFonts w:ascii="Times New Roman" w:hAnsi="Times New Roman" w:cs="Times New Roman"/>
          <w:sz w:val="24"/>
          <w:szCs w:val="24"/>
        </w:rPr>
        <w:t xml:space="preserve">inbred </w:t>
      </w:r>
      <w:r w:rsidRPr="00F220E9">
        <w:rPr>
          <w:rFonts w:ascii="Times New Roman" w:hAnsi="Times New Roman" w:cs="Times New Roman"/>
          <w:sz w:val="24"/>
          <w:szCs w:val="24"/>
        </w:rPr>
        <w:t xml:space="preserve">lines across </w:t>
      </w:r>
      <w:r w:rsidR="00394E30" w:rsidRPr="00F220E9">
        <w:rPr>
          <w:rFonts w:ascii="Times New Roman" w:hAnsi="Times New Roman" w:cs="Times New Roman"/>
          <w:sz w:val="24"/>
          <w:szCs w:val="24"/>
        </w:rPr>
        <w:t xml:space="preserve">4 </w:t>
      </w:r>
      <w:r w:rsidRPr="00F220E9">
        <w:rPr>
          <w:rFonts w:ascii="Times New Roman" w:hAnsi="Times New Roman" w:cs="Times New Roman"/>
          <w:sz w:val="24"/>
          <w:szCs w:val="24"/>
        </w:rPr>
        <w:t xml:space="preserve">generations of brother-sister mating. </w:t>
      </w:r>
    </w:p>
    <w:p w14:paraId="23203CCC" w14:textId="65294321" w:rsidR="00EC7BB2" w:rsidRPr="002B462A" w:rsidRDefault="00533CD7" w:rsidP="002B462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pl-PL" w:eastAsia="pl-PL"/>
        </w:rPr>
        <w:drawing>
          <wp:inline distT="0" distB="0" distL="0" distR="0" wp14:anchorId="7D3F2277" wp14:editId="105E0779">
            <wp:extent cx="5760720" cy="4075430"/>
            <wp:effectExtent l="0" t="0" r="0" b="127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7BB2" w:rsidRPr="002B462A" w:rsidSect="009840EE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F25531" w14:textId="77777777" w:rsidR="00D93729" w:rsidRDefault="00D93729" w:rsidP="0064204D">
      <w:pPr>
        <w:spacing w:after="0" w:line="240" w:lineRule="auto"/>
      </w:pPr>
      <w:r>
        <w:separator/>
      </w:r>
    </w:p>
  </w:endnote>
  <w:endnote w:type="continuationSeparator" w:id="0">
    <w:p w14:paraId="4534D860" w14:textId="77777777" w:rsidR="00D93729" w:rsidRDefault="00D93729" w:rsidP="0064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8738114"/>
      <w:docPartObj>
        <w:docPartGallery w:val="Page Numbers (Bottom of Page)"/>
        <w:docPartUnique/>
      </w:docPartObj>
    </w:sdtPr>
    <w:sdtEndPr/>
    <w:sdtContent>
      <w:p w14:paraId="5883ECCB" w14:textId="77777777" w:rsidR="00234D71" w:rsidRDefault="00647E73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390F" w:rsidRPr="005A390F">
          <w:rPr>
            <w:noProof/>
            <w:lang w:val="pl-PL"/>
          </w:rPr>
          <w:t>11</w:t>
        </w:r>
        <w:r>
          <w:rPr>
            <w:noProof/>
            <w:lang w:val="pl-PL"/>
          </w:rPr>
          <w:fldChar w:fldCharType="end"/>
        </w:r>
      </w:p>
    </w:sdtContent>
  </w:sdt>
  <w:p w14:paraId="58201F08" w14:textId="77777777" w:rsidR="00234D71" w:rsidRDefault="00234D7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03210" w14:textId="77777777" w:rsidR="00D93729" w:rsidRDefault="00D93729" w:rsidP="0064204D">
      <w:pPr>
        <w:spacing w:after="0" w:line="240" w:lineRule="auto"/>
      </w:pPr>
      <w:r>
        <w:separator/>
      </w:r>
    </w:p>
  </w:footnote>
  <w:footnote w:type="continuationSeparator" w:id="0">
    <w:p w14:paraId="03954801" w14:textId="77777777" w:rsidR="00D93729" w:rsidRDefault="00D93729" w:rsidP="00642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tfeftip5at0e2pra5zeafzz05pew00ssr&quot;&gt;newest&lt;record-ids&gt;&lt;item&gt;40&lt;/item&gt;&lt;item&gt;47&lt;/item&gt;&lt;item&gt;57&lt;/item&gt;&lt;item&gt;81&lt;/item&gt;&lt;item&gt;82&lt;/item&gt;&lt;item&gt;84&lt;/item&gt;&lt;item&gt;150&lt;/item&gt;&lt;item&gt;249&lt;/item&gt;&lt;item&gt;250&lt;/item&gt;&lt;item&gt;424&lt;/item&gt;&lt;item&gt;566&lt;/item&gt;&lt;item&gt;603&lt;/item&gt;&lt;item&gt;3154&lt;/item&gt;&lt;item&gt;3872&lt;/item&gt;&lt;item&gt;3877&lt;/item&gt;&lt;item&gt;4012&lt;/item&gt;&lt;item&gt;4014&lt;/item&gt;&lt;item&gt;4055&lt;/item&gt;&lt;item&gt;4056&lt;/item&gt;&lt;item&gt;4059&lt;/item&gt;&lt;item&gt;4082&lt;/item&gt;&lt;item&gt;4087&lt;/item&gt;&lt;item&gt;4125&lt;/item&gt;&lt;item&gt;4259&lt;/item&gt;&lt;item&gt;4500&lt;/item&gt;&lt;item&gt;4723&lt;/item&gt;&lt;item&gt;4725&lt;/item&gt;&lt;item&gt;4726&lt;/item&gt;&lt;item&gt;4727&lt;/item&gt;&lt;item&gt;4728&lt;/item&gt;&lt;item&gt;4729&lt;/item&gt;&lt;item&gt;4732&lt;/item&gt;&lt;item&gt;4733&lt;/item&gt;&lt;/record-ids&gt;&lt;/item&gt;&lt;/Libraries&gt;"/>
  </w:docVars>
  <w:rsids>
    <w:rsidRoot w:val="00755393"/>
    <w:rsid w:val="0000306D"/>
    <w:rsid w:val="00006F2F"/>
    <w:rsid w:val="00021CCB"/>
    <w:rsid w:val="000241B5"/>
    <w:rsid w:val="0002775F"/>
    <w:rsid w:val="00027AC9"/>
    <w:rsid w:val="0003432F"/>
    <w:rsid w:val="00034408"/>
    <w:rsid w:val="00035562"/>
    <w:rsid w:val="00045F6E"/>
    <w:rsid w:val="00051CC0"/>
    <w:rsid w:val="00051E1C"/>
    <w:rsid w:val="00054602"/>
    <w:rsid w:val="00061EC0"/>
    <w:rsid w:val="00064640"/>
    <w:rsid w:val="0006662B"/>
    <w:rsid w:val="0006664C"/>
    <w:rsid w:val="000677D7"/>
    <w:rsid w:val="00083A8B"/>
    <w:rsid w:val="00084B4E"/>
    <w:rsid w:val="00091342"/>
    <w:rsid w:val="0009237F"/>
    <w:rsid w:val="0009397A"/>
    <w:rsid w:val="000A3997"/>
    <w:rsid w:val="000A6FED"/>
    <w:rsid w:val="000B3F57"/>
    <w:rsid w:val="000B6EBF"/>
    <w:rsid w:val="000D5168"/>
    <w:rsid w:val="000D7923"/>
    <w:rsid w:val="000E1235"/>
    <w:rsid w:val="000E7B03"/>
    <w:rsid w:val="000F6DA1"/>
    <w:rsid w:val="000F7982"/>
    <w:rsid w:val="00106C50"/>
    <w:rsid w:val="0012205A"/>
    <w:rsid w:val="001342D4"/>
    <w:rsid w:val="00137E2E"/>
    <w:rsid w:val="00140150"/>
    <w:rsid w:val="001453CB"/>
    <w:rsid w:val="00147E3D"/>
    <w:rsid w:val="00161E39"/>
    <w:rsid w:val="001626D1"/>
    <w:rsid w:val="001637FD"/>
    <w:rsid w:val="00163BB0"/>
    <w:rsid w:val="00164942"/>
    <w:rsid w:val="00165F8A"/>
    <w:rsid w:val="001A3D80"/>
    <w:rsid w:val="001A7A53"/>
    <w:rsid w:val="001A7A67"/>
    <w:rsid w:val="001B14E3"/>
    <w:rsid w:val="001B33E5"/>
    <w:rsid w:val="001B608F"/>
    <w:rsid w:val="001B7753"/>
    <w:rsid w:val="001C41AC"/>
    <w:rsid w:val="001D4374"/>
    <w:rsid w:val="001E18AE"/>
    <w:rsid w:val="001E3C46"/>
    <w:rsid w:val="0020192E"/>
    <w:rsid w:val="00205CDD"/>
    <w:rsid w:val="00212D91"/>
    <w:rsid w:val="002135E6"/>
    <w:rsid w:val="00215874"/>
    <w:rsid w:val="00215BB9"/>
    <w:rsid w:val="00227203"/>
    <w:rsid w:val="0023157B"/>
    <w:rsid w:val="00234D71"/>
    <w:rsid w:val="00235C43"/>
    <w:rsid w:val="00254604"/>
    <w:rsid w:val="00256C2F"/>
    <w:rsid w:val="002624A9"/>
    <w:rsid w:val="00263AA9"/>
    <w:rsid w:val="00284618"/>
    <w:rsid w:val="00287D1E"/>
    <w:rsid w:val="00290A87"/>
    <w:rsid w:val="00290AB9"/>
    <w:rsid w:val="002A76F2"/>
    <w:rsid w:val="002B462A"/>
    <w:rsid w:val="002B4637"/>
    <w:rsid w:val="002B6BD8"/>
    <w:rsid w:val="002C1525"/>
    <w:rsid w:val="002C47AA"/>
    <w:rsid w:val="002D4CA7"/>
    <w:rsid w:val="002D6CE8"/>
    <w:rsid w:val="002E2ECF"/>
    <w:rsid w:val="002F1817"/>
    <w:rsid w:val="002F2A18"/>
    <w:rsid w:val="002F57DF"/>
    <w:rsid w:val="002F6278"/>
    <w:rsid w:val="002F6F88"/>
    <w:rsid w:val="00305999"/>
    <w:rsid w:val="003119A1"/>
    <w:rsid w:val="00315289"/>
    <w:rsid w:val="00315AA7"/>
    <w:rsid w:val="00315E18"/>
    <w:rsid w:val="00327AD3"/>
    <w:rsid w:val="00331116"/>
    <w:rsid w:val="003370DA"/>
    <w:rsid w:val="0033746E"/>
    <w:rsid w:val="0033751C"/>
    <w:rsid w:val="003443B1"/>
    <w:rsid w:val="00345CEB"/>
    <w:rsid w:val="00357B39"/>
    <w:rsid w:val="00366C71"/>
    <w:rsid w:val="00394E30"/>
    <w:rsid w:val="00397C51"/>
    <w:rsid w:val="003A59F4"/>
    <w:rsid w:val="003B03B1"/>
    <w:rsid w:val="003B1B0C"/>
    <w:rsid w:val="003C0AEE"/>
    <w:rsid w:val="003C0EDC"/>
    <w:rsid w:val="003C48CB"/>
    <w:rsid w:val="003E0110"/>
    <w:rsid w:val="003E63CE"/>
    <w:rsid w:val="003F06FA"/>
    <w:rsid w:val="003F191E"/>
    <w:rsid w:val="003F4EE8"/>
    <w:rsid w:val="003F660C"/>
    <w:rsid w:val="003F68E6"/>
    <w:rsid w:val="00403736"/>
    <w:rsid w:val="00405E4C"/>
    <w:rsid w:val="00410FC5"/>
    <w:rsid w:val="00415AD3"/>
    <w:rsid w:val="00416151"/>
    <w:rsid w:val="0041666C"/>
    <w:rsid w:val="0042285D"/>
    <w:rsid w:val="004238FE"/>
    <w:rsid w:val="00426F4B"/>
    <w:rsid w:val="004359FA"/>
    <w:rsid w:val="00435FEC"/>
    <w:rsid w:val="004429C1"/>
    <w:rsid w:val="00447F7F"/>
    <w:rsid w:val="0045054A"/>
    <w:rsid w:val="004507F7"/>
    <w:rsid w:val="00452C23"/>
    <w:rsid w:val="00453DA9"/>
    <w:rsid w:val="00471727"/>
    <w:rsid w:val="00477E73"/>
    <w:rsid w:val="00492E5D"/>
    <w:rsid w:val="004962B7"/>
    <w:rsid w:val="004B0083"/>
    <w:rsid w:val="004B4FB9"/>
    <w:rsid w:val="004C0B0F"/>
    <w:rsid w:val="004C0B50"/>
    <w:rsid w:val="004C10AF"/>
    <w:rsid w:val="004C25F1"/>
    <w:rsid w:val="004C6C50"/>
    <w:rsid w:val="004D722D"/>
    <w:rsid w:val="004F0C25"/>
    <w:rsid w:val="004F2A7F"/>
    <w:rsid w:val="004F6336"/>
    <w:rsid w:val="004F6B69"/>
    <w:rsid w:val="004F7FB4"/>
    <w:rsid w:val="00507803"/>
    <w:rsid w:val="00513BC1"/>
    <w:rsid w:val="00513C0F"/>
    <w:rsid w:val="005156C3"/>
    <w:rsid w:val="00517689"/>
    <w:rsid w:val="005309CE"/>
    <w:rsid w:val="00533076"/>
    <w:rsid w:val="00533CD7"/>
    <w:rsid w:val="005352C3"/>
    <w:rsid w:val="005464CE"/>
    <w:rsid w:val="00557BB0"/>
    <w:rsid w:val="005608D7"/>
    <w:rsid w:val="00564290"/>
    <w:rsid w:val="005665C1"/>
    <w:rsid w:val="00571874"/>
    <w:rsid w:val="0057398F"/>
    <w:rsid w:val="0059365B"/>
    <w:rsid w:val="005A044F"/>
    <w:rsid w:val="005A1B25"/>
    <w:rsid w:val="005A273B"/>
    <w:rsid w:val="005A390F"/>
    <w:rsid w:val="005B4961"/>
    <w:rsid w:val="005C1F4A"/>
    <w:rsid w:val="005C363C"/>
    <w:rsid w:val="005C3B91"/>
    <w:rsid w:val="005C4AFE"/>
    <w:rsid w:val="005C6073"/>
    <w:rsid w:val="005E1B29"/>
    <w:rsid w:val="005F2E0A"/>
    <w:rsid w:val="005F4E72"/>
    <w:rsid w:val="005F6B4D"/>
    <w:rsid w:val="005F77E2"/>
    <w:rsid w:val="00603DDE"/>
    <w:rsid w:val="006056AA"/>
    <w:rsid w:val="00607BF9"/>
    <w:rsid w:val="00615E58"/>
    <w:rsid w:val="00624968"/>
    <w:rsid w:val="0063306B"/>
    <w:rsid w:val="0064204D"/>
    <w:rsid w:val="00643872"/>
    <w:rsid w:val="00647E73"/>
    <w:rsid w:val="00683310"/>
    <w:rsid w:val="0068659E"/>
    <w:rsid w:val="00691863"/>
    <w:rsid w:val="006A0234"/>
    <w:rsid w:val="006A3663"/>
    <w:rsid w:val="006B0AB3"/>
    <w:rsid w:val="006B6B93"/>
    <w:rsid w:val="006C0766"/>
    <w:rsid w:val="006C7889"/>
    <w:rsid w:val="006D04D3"/>
    <w:rsid w:val="006D411A"/>
    <w:rsid w:val="006D5456"/>
    <w:rsid w:val="006D54CC"/>
    <w:rsid w:val="006E24EF"/>
    <w:rsid w:val="006E2C4B"/>
    <w:rsid w:val="006E303C"/>
    <w:rsid w:val="006E502D"/>
    <w:rsid w:val="006E7BE4"/>
    <w:rsid w:val="006E7D1B"/>
    <w:rsid w:val="006F0BFE"/>
    <w:rsid w:val="006F5355"/>
    <w:rsid w:val="00706151"/>
    <w:rsid w:val="007154EC"/>
    <w:rsid w:val="00716771"/>
    <w:rsid w:val="007211D6"/>
    <w:rsid w:val="007417C0"/>
    <w:rsid w:val="00742062"/>
    <w:rsid w:val="00755393"/>
    <w:rsid w:val="00773CF7"/>
    <w:rsid w:val="00791E9A"/>
    <w:rsid w:val="007A0FC3"/>
    <w:rsid w:val="007B1960"/>
    <w:rsid w:val="007C03B5"/>
    <w:rsid w:val="007C35A1"/>
    <w:rsid w:val="007D4C64"/>
    <w:rsid w:val="007D58F2"/>
    <w:rsid w:val="007E051E"/>
    <w:rsid w:val="007E48C3"/>
    <w:rsid w:val="007E6251"/>
    <w:rsid w:val="007F7780"/>
    <w:rsid w:val="00800D4B"/>
    <w:rsid w:val="00801888"/>
    <w:rsid w:val="00805A1B"/>
    <w:rsid w:val="00810B38"/>
    <w:rsid w:val="00814F8F"/>
    <w:rsid w:val="00827051"/>
    <w:rsid w:val="008274DE"/>
    <w:rsid w:val="00840AB8"/>
    <w:rsid w:val="008452E5"/>
    <w:rsid w:val="00845D8A"/>
    <w:rsid w:val="0084604A"/>
    <w:rsid w:val="00846E71"/>
    <w:rsid w:val="008523A0"/>
    <w:rsid w:val="008547A3"/>
    <w:rsid w:val="00856655"/>
    <w:rsid w:val="00857F9F"/>
    <w:rsid w:val="00862398"/>
    <w:rsid w:val="008646C2"/>
    <w:rsid w:val="008711B0"/>
    <w:rsid w:val="00874F1D"/>
    <w:rsid w:val="008753ED"/>
    <w:rsid w:val="00877ABD"/>
    <w:rsid w:val="00881AE9"/>
    <w:rsid w:val="008845B5"/>
    <w:rsid w:val="008903C7"/>
    <w:rsid w:val="008919D3"/>
    <w:rsid w:val="008955CF"/>
    <w:rsid w:val="008A1B7A"/>
    <w:rsid w:val="008B07C4"/>
    <w:rsid w:val="008C39FB"/>
    <w:rsid w:val="008C6D29"/>
    <w:rsid w:val="008D150B"/>
    <w:rsid w:val="008D16B5"/>
    <w:rsid w:val="008E37C8"/>
    <w:rsid w:val="008F0BD7"/>
    <w:rsid w:val="008F36FB"/>
    <w:rsid w:val="008F413A"/>
    <w:rsid w:val="008F5F90"/>
    <w:rsid w:val="00900AF1"/>
    <w:rsid w:val="00917C66"/>
    <w:rsid w:val="009223D4"/>
    <w:rsid w:val="009314C4"/>
    <w:rsid w:val="00933D43"/>
    <w:rsid w:val="00933FD2"/>
    <w:rsid w:val="0093558C"/>
    <w:rsid w:val="00941CBF"/>
    <w:rsid w:val="009424A0"/>
    <w:rsid w:val="0095074E"/>
    <w:rsid w:val="0095579C"/>
    <w:rsid w:val="00957AAA"/>
    <w:rsid w:val="0096003A"/>
    <w:rsid w:val="009610BA"/>
    <w:rsid w:val="00973B09"/>
    <w:rsid w:val="00976C06"/>
    <w:rsid w:val="009814A2"/>
    <w:rsid w:val="00984043"/>
    <w:rsid w:val="009840EE"/>
    <w:rsid w:val="00993D6C"/>
    <w:rsid w:val="00994880"/>
    <w:rsid w:val="009970FC"/>
    <w:rsid w:val="009A74EC"/>
    <w:rsid w:val="009A7A0C"/>
    <w:rsid w:val="009B37A6"/>
    <w:rsid w:val="009B7FC5"/>
    <w:rsid w:val="009D4D07"/>
    <w:rsid w:val="009D4D0C"/>
    <w:rsid w:val="009D4EC0"/>
    <w:rsid w:val="009E2605"/>
    <w:rsid w:val="009E4D9E"/>
    <w:rsid w:val="009F141D"/>
    <w:rsid w:val="009F1C39"/>
    <w:rsid w:val="009F4377"/>
    <w:rsid w:val="00A04B1B"/>
    <w:rsid w:val="00A0600B"/>
    <w:rsid w:val="00A130E6"/>
    <w:rsid w:val="00A155A4"/>
    <w:rsid w:val="00A16A65"/>
    <w:rsid w:val="00A174E6"/>
    <w:rsid w:val="00A243A3"/>
    <w:rsid w:val="00A314F6"/>
    <w:rsid w:val="00A37BEB"/>
    <w:rsid w:val="00A43176"/>
    <w:rsid w:val="00A53DAD"/>
    <w:rsid w:val="00A55FA7"/>
    <w:rsid w:val="00A63446"/>
    <w:rsid w:val="00A70F40"/>
    <w:rsid w:val="00A777B6"/>
    <w:rsid w:val="00A83F1B"/>
    <w:rsid w:val="00A908F8"/>
    <w:rsid w:val="00A92E46"/>
    <w:rsid w:val="00AB2344"/>
    <w:rsid w:val="00AC2DD2"/>
    <w:rsid w:val="00AD138E"/>
    <w:rsid w:val="00AD25D7"/>
    <w:rsid w:val="00AD3F85"/>
    <w:rsid w:val="00AD72DD"/>
    <w:rsid w:val="00AE4D25"/>
    <w:rsid w:val="00AE6497"/>
    <w:rsid w:val="00AE6516"/>
    <w:rsid w:val="00AE6865"/>
    <w:rsid w:val="00AF060A"/>
    <w:rsid w:val="00B01A1F"/>
    <w:rsid w:val="00B11E8C"/>
    <w:rsid w:val="00B21B3C"/>
    <w:rsid w:val="00B227CD"/>
    <w:rsid w:val="00B22AE6"/>
    <w:rsid w:val="00B23EE4"/>
    <w:rsid w:val="00B26091"/>
    <w:rsid w:val="00B260DD"/>
    <w:rsid w:val="00B27E54"/>
    <w:rsid w:val="00B349BB"/>
    <w:rsid w:val="00B35F2F"/>
    <w:rsid w:val="00B360F9"/>
    <w:rsid w:val="00B42990"/>
    <w:rsid w:val="00B5479D"/>
    <w:rsid w:val="00B55344"/>
    <w:rsid w:val="00B63D0F"/>
    <w:rsid w:val="00B6724E"/>
    <w:rsid w:val="00B77D70"/>
    <w:rsid w:val="00B90024"/>
    <w:rsid w:val="00B90666"/>
    <w:rsid w:val="00B90997"/>
    <w:rsid w:val="00B90AF9"/>
    <w:rsid w:val="00BB13C2"/>
    <w:rsid w:val="00BB5E5A"/>
    <w:rsid w:val="00BB69C7"/>
    <w:rsid w:val="00BB701B"/>
    <w:rsid w:val="00BB7A2A"/>
    <w:rsid w:val="00BC0F25"/>
    <w:rsid w:val="00BC3C67"/>
    <w:rsid w:val="00BD6B92"/>
    <w:rsid w:val="00BE249B"/>
    <w:rsid w:val="00BE3B21"/>
    <w:rsid w:val="00BE7136"/>
    <w:rsid w:val="00BF255A"/>
    <w:rsid w:val="00BF293D"/>
    <w:rsid w:val="00BF3850"/>
    <w:rsid w:val="00BF4DCE"/>
    <w:rsid w:val="00BF580A"/>
    <w:rsid w:val="00BF5A53"/>
    <w:rsid w:val="00C02F1D"/>
    <w:rsid w:val="00C17C14"/>
    <w:rsid w:val="00C20920"/>
    <w:rsid w:val="00C21BEB"/>
    <w:rsid w:val="00C229C5"/>
    <w:rsid w:val="00C23023"/>
    <w:rsid w:val="00C24996"/>
    <w:rsid w:val="00C30DB2"/>
    <w:rsid w:val="00C317FA"/>
    <w:rsid w:val="00C34807"/>
    <w:rsid w:val="00C41707"/>
    <w:rsid w:val="00C41CCA"/>
    <w:rsid w:val="00C44D52"/>
    <w:rsid w:val="00C45256"/>
    <w:rsid w:val="00C50977"/>
    <w:rsid w:val="00C55635"/>
    <w:rsid w:val="00C619E1"/>
    <w:rsid w:val="00C676CA"/>
    <w:rsid w:val="00C7355D"/>
    <w:rsid w:val="00C74646"/>
    <w:rsid w:val="00C80D9E"/>
    <w:rsid w:val="00C83123"/>
    <w:rsid w:val="00C97440"/>
    <w:rsid w:val="00CA02D9"/>
    <w:rsid w:val="00CA122A"/>
    <w:rsid w:val="00CA161F"/>
    <w:rsid w:val="00CA2A67"/>
    <w:rsid w:val="00CA5709"/>
    <w:rsid w:val="00CC19ED"/>
    <w:rsid w:val="00CC759D"/>
    <w:rsid w:val="00CF5859"/>
    <w:rsid w:val="00D00634"/>
    <w:rsid w:val="00D05CBA"/>
    <w:rsid w:val="00D0798B"/>
    <w:rsid w:val="00D12003"/>
    <w:rsid w:val="00D12679"/>
    <w:rsid w:val="00D12E58"/>
    <w:rsid w:val="00D17B5E"/>
    <w:rsid w:val="00D17CCE"/>
    <w:rsid w:val="00D2058C"/>
    <w:rsid w:val="00D225A8"/>
    <w:rsid w:val="00D24A34"/>
    <w:rsid w:val="00D30A93"/>
    <w:rsid w:val="00D42D60"/>
    <w:rsid w:val="00D438AF"/>
    <w:rsid w:val="00D47D04"/>
    <w:rsid w:val="00D5278E"/>
    <w:rsid w:val="00D606C8"/>
    <w:rsid w:val="00D676B5"/>
    <w:rsid w:val="00D706C3"/>
    <w:rsid w:val="00D7269E"/>
    <w:rsid w:val="00D76DED"/>
    <w:rsid w:val="00D860DE"/>
    <w:rsid w:val="00D86EE8"/>
    <w:rsid w:val="00D9309B"/>
    <w:rsid w:val="00D93729"/>
    <w:rsid w:val="00D9697F"/>
    <w:rsid w:val="00DA08AE"/>
    <w:rsid w:val="00DA1874"/>
    <w:rsid w:val="00DA31B3"/>
    <w:rsid w:val="00DA3B98"/>
    <w:rsid w:val="00DB32C4"/>
    <w:rsid w:val="00DB43B0"/>
    <w:rsid w:val="00DB6BA5"/>
    <w:rsid w:val="00DC7879"/>
    <w:rsid w:val="00DD0D1A"/>
    <w:rsid w:val="00DD0E9B"/>
    <w:rsid w:val="00DD140D"/>
    <w:rsid w:val="00DD30B9"/>
    <w:rsid w:val="00DE0770"/>
    <w:rsid w:val="00DE318A"/>
    <w:rsid w:val="00DF3A05"/>
    <w:rsid w:val="00E04FEF"/>
    <w:rsid w:val="00E1290B"/>
    <w:rsid w:val="00E15F61"/>
    <w:rsid w:val="00E34444"/>
    <w:rsid w:val="00E40CDA"/>
    <w:rsid w:val="00E445D6"/>
    <w:rsid w:val="00E463AC"/>
    <w:rsid w:val="00E60E44"/>
    <w:rsid w:val="00E60FDC"/>
    <w:rsid w:val="00E615DA"/>
    <w:rsid w:val="00E61A74"/>
    <w:rsid w:val="00E6642A"/>
    <w:rsid w:val="00E674D1"/>
    <w:rsid w:val="00E804E1"/>
    <w:rsid w:val="00E8792B"/>
    <w:rsid w:val="00EA685F"/>
    <w:rsid w:val="00EB29F8"/>
    <w:rsid w:val="00EB7889"/>
    <w:rsid w:val="00EC0CA9"/>
    <w:rsid w:val="00EC48CE"/>
    <w:rsid w:val="00EC7BB2"/>
    <w:rsid w:val="00ED3B2D"/>
    <w:rsid w:val="00ED3DDE"/>
    <w:rsid w:val="00ED6E6D"/>
    <w:rsid w:val="00EE30A8"/>
    <w:rsid w:val="00EE4057"/>
    <w:rsid w:val="00EE77D3"/>
    <w:rsid w:val="00EE7A23"/>
    <w:rsid w:val="00EE7F00"/>
    <w:rsid w:val="00EF15D9"/>
    <w:rsid w:val="00EF7C5D"/>
    <w:rsid w:val="00F0119A"/>
    <w:rsid w:val="00F02C50"/>
    <w:rsid w:val="00F034AE"/>
    <w:rsid w:val="00F03A9E"/>
    <w:rsid w:val="00F06BA9"/>
    <w:rsid w:val="00F207A2"/>
    <w:rsid w:val="00F220E9"/>
    <w:rsid w:val="00F25E9E"/>
    <w:rsid w:val="00F32258"/>
    <w:rsid w:val="00F3310E"/>
    <w:rsid w:val="00F3739A"/>
    <w:rsid w:val="00F37453"/>
    <w:rsid w:val="00F4246F"/>
    <w:rsid w:val="00F469B2"/>
    <w:rsid w:val="00F54118"/>
    <w:rsid w:val="00F61FEB"/>
    <w:rsid w:val="00F628D2"/>
    <w:rsid w:val="00F6417C"/>
    <w:rsid w:val="00F67691"/>
    <w:rsid w:val="00F734AC"/>
    <w:rsid w:val="00F735FE"/>
    <w:rsid w:val="00F7497D"/>
    <w:rsid w:val="00F855B5"/>
    <w:rsid w:val="00F85D14"/>
    <w:rsid w:val="00F910F7"/>
    <w:rsid w:val="00F91D63"/>
    <w:rsid w:val="00F96316"/>
    <w:rsid w:val="00FA10B6"/>
    <w:rsid w:val="00FA14BB"/>
    <w:rsid w:val="00FA52AB"/>
    <w:rsid w:val="00FD0FD1"/>
    <w:rsid w:val="00FD34D1"/>
    <w:rsid w:val="00FD77C8"/>
    <w:rsid w:val="00FD78FA"/>
    <w:rsid w:val="00FD7E8D"/>
    <w:rsid w:val="00FE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888F2"/>
  <w15:docId w15:val="{1D358A03-48B3-A246-B467-3AFCF4C0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447F7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47F7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47F7F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47F7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47F7F"/>
    <w:rPr>
      <w:b/>
      <w:bCs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47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47F7F"/>
    <w:rPr>
      <w:rFonts w:ascii="Tahoma" w:hAnsi="Tahoma" w:cs="Tahoma"/>
      <w:sz w:val="16"/>
      <w:szCs w:val="16"/>
      <w:lang w:val="en-GB"/>
    </w:rPr>
  </w:style>
  <w:style w:type="character" w:styleId="Hipercze">
    <w:name w:val="Hyperlink"/>
    <w:basedOn w:val="Domylnaczcionkaakapitu"/>
    <w:uiPriority w:val="99"/>
    <w:semiHidden/>
    <w:unhideWhenUsed/>
    <w:rsid w:val="004C0B50"/>
    <w:rPr>
      <w:color w:val="0000FF"/>
      <w:u w:val="single"/>
    </w:rPr>
  </w:style>
  <w:style w:type="table" w:styleId="Tabela-Siatka">
    <w:name w:val="Table Grid"/>
    <w:basedOn w:val="Standardowy"/>
    <w:uiPriority w:val="59"/>
    <w:rsid w:val="00FD3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161E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161E39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EndNoteBibliographyTitle">
    <w:name w:val="EndNote Bibliography Title"/>
    <w:basedOn w:val="Normalny"/>
    <w:link w:val="EndNoteBibliographyTitleZnak"/>
    <w:rsid w:val="008274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8274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8274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8274DE"/>
    <w:rPr>
      <w:rFonts w:ascii="Calibri" w:hAnsi="Calibri" w:cs="Calibri"/>
      <w:noProof/>
      <w:lang w:val="en-US"/>
    </w:rPr>
  </w:style>
  <w:style w:type="character" w:customStyle="1" w:styleId="pubyear">
    <w:name w:val="pubyear"/>
    <w:basedOn w:val="Domylnaczcionkaakapitu"/>
    <w:rsid w:val="004507F7"/>
  </w:style>
  <w:style w:type="character" w:customStyle="1" w:styleId="articletitle">
    <w:name w:val="articletitle"/>
    <w:basedOn w:val="Domylnaczcionkaakapitu"/>
    <w:rsid w:val="004507F7"/>
  </w:style>
  <w:style w:type="character" w:customStyle="1" w:styleId="vol">
    <w:name w:val="vol"/>
    <w:basedOn w:val="Domylnaczcionkaakapitu"/>
    <w:rsid w:val="004507F7"/>
  </w:style>
  <w:style w:type="paragraph" w:styleId="Nagwek">
    <w:name w:val="header"/>
    <w:basedOn w:val="Normalny"/>
    <w:link w:val="NagwekZnak"/>
    <w:uiPriority w:val="99"/>
    <w:unhideWhenUsed/>
    <w:rsid w:val="006420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4204D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6420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4204D"/>
    <w:rPr>
      <w:lang w:val="en-GB"/>
    </w:rPr>
  </w:style>
  <w:style w:type="character" w:styleId="Numerwiersza">
    <w:name w:val="line number"/>
    <w:basedOn w:val="Domylnaczcionkaakapitu"/>
    <w:uiPriority w:val="99"/>
    <w:semiHidden/>
    <w:unhideWhenUsed/>
    <w:rsid w:val="009840EE"/>
  </w:style>
  <w:style w:type="paragraph" w:styleId="Poprawka">
    <w:name w:val="Revision"/>
    <w:hidden/>
    <w:uiPriority w:val="99"/>
    <w:semiHidden/>
    <w:rsid w:val="007E6251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6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858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7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0387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A29CD0-1C51-A040-A34C-7A0FBE256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7</Words>
  <Characters>223</Characters>
  <Application>Microsoft Office Word</Application>
  <DocSecurity>0</DocSecurity>
  <Lines>8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E_JR</dc:creator>
  <cp:lastModifiedBy>Aleksandra Łukasiewicz</cp:lastModifiedBy>
  <cp:revision>5</cp:revision>
  <dcterms:created xsi:type="dcterms:W3CDTF">2020-01-09T13:10:00Z</dcterms:created>
  <dcterms:modified xsi:type="dcterms:W3CDTF">2020-06-1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springer-vancouver</vt:lpwstr>
  </property>
  <property fmtid="{D5CDD505-2E9C-101B-9397-08002B2CF9AE}" pid="23" name="Mendeley Document_1">
    <vt:lpwstr>True</vt:lpwstr>
  </property>
</Properties>
</file>